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1C23" w:rsidRDefault="00361C23" w:rsidP="00361C23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8C00C8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8C00C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List of primers used in the expression analysis of seven genes in </w:t>
      </w:r>
      <w:r w:rsidRPr="00D26E06">
        <w:rPr>
          <w:rFonts w:ascii="Times New Roman" w:hAnsi="Times New Roman" w:cs="Times New Roman"/>
          <w:i/>
          <w:sz w:val="24"/>
          <w:szCs w:val="24"/>
        </w:rPr>
        <w:t>Bph33</w:t>
      </w:r>
      <w:r>
        <w:rPr>
          <w:rFonts w:ascii="Times New Roman" w:hAnsi="Times New Roman" w:cs="Times New Roman"/>
          <w:sz w:val="24"/>
          <w:szCs w:val="24"/>
        </w:rPr>
        <w:t xml:space="preserve"> region.</w:t>
      </w:r>
    </w:p>
    <w:tbl>
      <w:tblPr>
        <w:tblW w:w="9780" w:type="dxa"/>
        <w:tblLook w:val="04A0" w:firstRow="1" w:lastRow="0" w:firstColumn="1" w:lastColumn="0" w:noHBand="0" w:noVBand="1"/>
      </w:tblPr>
      <w:tblGrid>
        <w:gridCol w:w="1080"/>
        <w:gridCol w:w="2860"/>
        <w:gridCol w:w="2940"/>
        <w:gridCol w:w="2900"/>
      </w:tblGrid>
      <w:tr w:rsidR="00361C23" w:rsidRPr="009F022C" w:rsidTr="00FB1531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C23" w:rsidRPr="009F022C" w:rsidRDefault="00361C23" w:rsidP="00FB15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2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ers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C23" w:rsidRPr="009F022C" w:rsidRDefault="00A47F70" w:rsidP="00FB15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us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C23" w:rsidRPr="009F022C" w:rsidRDefault="00361C23" w:rsidP="00FB15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2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ward primer  (5'-3')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C23" w:rsidRPr="009F022C" w:rsidRDefault="00361C23" w:rsidP="00FB15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2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verse primer (5'-3')</w:t>
            </w:r>
          </w:p>
        </w:tc>
      </w:tr>
      <w:tr w:rsidR="00361C23" w:rsidRPr="009F022C" w:rsidTr="00FB153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C23" w:rsidRPr="009F022C" w:rsidRDefault="00361C23" w:rsidP="00FB153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022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-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C23" w:rsidRPr="009F022C" w:rsidRDefault="00361C23" w:rsidP="00FB153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022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_Os04g0251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1C23" w:rsidRPr="009F022C" w:rsidRDefault="00361C23" w:rsidP="00FB153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022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ATGCTGGTGTGCCGCGTAAT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1C23" w:rsidRPr="009F022C" w:rsidRDefault="00361C23" w:rsidP="00FB153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022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GTTGCCGTACACGCTGCT</w:t>
            </w:r>
          </w:p>
        </w:tc>
      </w:tr>
      <w:tr w:rsidR="00361C23" w:rsidRPr="009F022C" w:rsidTr="00FB153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C23" w:rsidRPr="009F022C" w:rsidRDefault="00361C23" w:rsidP="00FB153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022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--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C23" w:rsidRPr="009F022C" w:rsidRDefault="00361C23" w:rsidP="00FB153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022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_Os04g0252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1C23" w:rsidRPr="009F022C" w:rsidRDefault="00361C23" w:rsidP="00FB153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022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GGGAGATTGCCCAAGC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C23" w:rsidRPr="009F022C" w:rsidRDefault="00361C23" w:rsidP="00FB153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022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AGAAGAATGATGCCTTTAC</w:t>
            </w:r>
          </w:p>
        </w:tc>
      </w:tr>
      <w:tr w:rsidR="00361C23" w:rsidRPr="009F022C" w:rsidTr="00FB153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C23" w:rsidRPr="009F022C" w:rsidRDefault="00361C23" w:rsidP="00FB153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022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--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C23" w:rsidRPr="009F022C" w:rsidRDefault="00361C23" w:rsidP="00FB153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022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_Os04g0253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C23" w:rsidRPr="009F022C" w:rsidRDefault="00361C23" w:rsidP="00FB153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022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GACCCACATCTACTTAGCAC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C23" w:rsidRPr="009F022C" w:rsidRDefault="00361C23" w:rsidP="00FB153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022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CAGCTTGTCATGGAGAGTAA</w:t>
            </w:r>
          </w:p>
        </w:tc>
      </w:tr>
      <w:tr w:rsidR="00361C23" w:rsidRPr="009F022C" w:rsidTr="00FB153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C23" w:rsidRPr="009F022C" w:rsidRDefault="00361C23" w:rsidP="00FB153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022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--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C23" w:rsidRPr="009F022C" w:rsidRDefault="00361C23" w:rsidP="00FB153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022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_Os04g0255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C23" w:rsidRPr="009F022C" w:rsidRDefault="00361C23" w:rsidP="00FB153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022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TTGCCAGGTTCCATCTGT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C23" w:rsidRPr="009F022C" w:rsidRDefault="00361C23" w:rsidP="00FB153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022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CTTCAATGTTAGGGCATC</w:t>
            </w:r>
          </w:p>
        </w:tc>
      </w:tr>
      <w:tr w:rsidR="00361C23" w:rsidRPr="009F022C" w:rsidTr="00FB153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C23" w:rsidRPr="009F022C" w:rsidRDefault="00361C23" w:rsidP="00FB153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022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--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C23" w:rsidRPr="009F022C" w:rsidRDefault="00361C23" w:rsidP="00FB153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022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_Os04g0256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C23" w:rsidRPr="009F022C" w:rsidRDefault="00361C23" w:rsidP="00FB153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022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GGCGACCACGGTGACAT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C23" w:rsidRPr="009F022C" w:rsidRDefault="00361C23" w:rsidP="00FB153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022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CGCCAGCCTCAGCACGACGT</w:t>
            </w:r>
          </w:p>
        </w:tc>
      </w:tr>
      <w:tr w:rsidR="00361C23" w:rsidRPr="009F022C" w:rsidTr="00FB153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C23" w:rsidRPr="009F022C" w:rsidRDefault="00361C23" w:rsidP="00FB153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022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--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C23" w:rsidRPr="009F022C" w:rsidRDefault="00361C23" w:rsidP="00FB153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022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_Os04g0257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C23" w:rsidRPr="009F022C" w:rsidRDefault="00361C23" w:rsidP="00FB153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022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GACGACATGTATGCCATT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C23" w:rsidRPr="009F022C" w:rsidRDefault="00361C23" w:rsidP="00FB153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022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GCGTCGAGTTCTTCAACA</w:t>
            </w:r>
          </w:p>
        </w:tc>
      </w:tr>
      <w:tr w:rsidR="00361C23" w:rsidRPr="009F022C" w:rsidTr="00FB153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1C23" w:rsidRPr="009F022C" w:rsidRDefault="00361C23" w:rsidP="00FB153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022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--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1C23" w:rsidRPr="009F022C" w:rsidRDefault="00361C23" w:rsidP="00FB153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022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_Os04g0258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1C23" w:rsidRPr="009F022C" w:rsidRDefault="00361C23" w:rsidP="00FB153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022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CCGAGAAGCAGAAGATGG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1C23" w:rsidRPr="009F022C" w:rsidRDefault="00361C23" w:rsidP="00FB153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022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CTTGAGGTCCTCCACCTG</w:t>
            </w:r>
          </w:p>
        </w:tc>
      </w:tr>
    </w:tbl>
    <w:p w:rsidR="00361C23" w:rsidRDefault="00361C23" w:rsidP="00361C23">
      <w:pPr>
        <w:widowControl/>
        <w:jc w:val="left"/>
        <w:rPr>
          <w:rFonts w:ascii="Times New Roman" w:hAnsi="Times New Roman" w:cs="Times New Roman"/>
          <w:szCs w:val="21"/>
        </w:rPr>
      </w:pPr>
    </w:p>
    <w:p w:rsidR="00192BAD" w:rsidRDefault="00192BAD">
      <w:bookmarkStart w:id="0" w:name="_GoBack"/>
      <w:bookmarkEnd w:id="0"/>
    </w:p>
    <w:sectPr w:rsidR="00192B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7771" w:rsidRDefault="00667771" w:rsidP="00361C23">
      <w:r>
        <w:separator/>
      </w:r>
    </w:p>
  </w:endnote>
  <w:endnote w:type="continuationSeparator" w:id="0">
    <w:p w:rsidR="00667771" w:rsidRDefault="00667771" w:rsidP="00361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7771" w:rsidRDefault="00667771" w:rsidP="00361C23">
      <w:r>
        <w:separator/>
      </w:r>
    </w:p>
  </w:footnote>
  <w:footnote w:type="continuationSeparator" w:id="0">
    <w:p w:rsidR="00667771" w:rsidRDefault="00667771" w:rsidP="00361C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B6C"/>
    <w:rsid w:val="00192BAD"/>
    <w:rsid w:val="002F4B6C"/>
    <w:rsid w:val="00361C23"/>
    <w:rsid w:val="00667771"/>
    <w:rsid w:val="00900563"/>
    <w:rsid w:val="00A47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E9ECE64-83E1-4997-ACFB-619E275EE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1C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1C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1C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1C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1C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Office Word</Application>
  <DocSecurity>0</DocSecurity>
  <Lines>4</Lines>
  <Paragraphs>1</Paragraphs>
  <ScaleCrop>false</ScaleCrop>
  <Company>Microsoft</Company>
  <LinksUpToDate>false</LinksUpToDate>
  <CharactersWithSpaces>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</dc:creator>
  <cp:keywords/>
  <dc:description/>
  <cp:lastModifiedBy>Hu</cp:lastModifiedBy>
  <cp:revision>3</cp:revision>
  <dcterms:created xsi:type="dcterms:W3CDTF">2018-08-09T00:37:00Z</dcterms:created>
  <dcterms:modified xsi:type="dcterms:W3CDTF">2018-08-09T00:41:00Z</dcterms:modified>
</cp:coreProperties>
</file>